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jc w:val="center"/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8917305" cy="4076065"/>
            <wp:effectExtent l="0" t="0" r="23495" b="13335"/>
            <wp:docPr id="1" name="图片 1" descr="混合物-M308、0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混合物-M308、00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917305" cy="407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/>
          <w:lang w:val="en-US"/>
        </w:rPr>
      </w:pPr>
      <w:r>
        <w:rPr>
          <w:rFonts w:hint="default" w:ascii="Times New Roman Bold" w:hAnsi="Times New Roman Bold" w:cs="Times New Roman Bold"/>
          <w:b/>
          <w:bCs/>
          <w:lang w:val="en-US"/>
        </w:rPr>
        <w:t>Fig. S9</w:t>
      </w:r>
      <w:bookmarkStart w:id="0" w:name="_GoBack"/>
      <w:bookmarkEnd w:id="0"/>
      <w:r>
        <w:rPr>
          <w:rFonts w:hint="default"/>
          <w:lang w:val="en-US"/>
        </w:rPr>
        <w:t xml:space="preserve"> Genotyping profiles of template DNA mixed with male DNA and male DNA (9948 : M308, 9948 : 007) under the background of 400pg female DNA (K562) at various ratios (1:1, 3:1, 9:1, 19:1)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BEEFFF3"/>
    <w:rsid w:val="6FF53A06"/>
    <w:rsid w:val="7DF3860F"/>
    <w:rsid w:val="7FB6A564"/>
    <w:rsid w:val="AF7B0543"/>
    <w:rsid w:val="DBEEFFF3"/>
    <w:rsid w:val="FDAD9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  <w:textAlignment w:val="baseline"/>
    </w:pPr>
    <w:rPr>
      <w:rFonts w:ascii="Times New Roman" w:hAnsi="Times New Roman" w:eastAsia="宋体" w:cs="Times New Roman"/>
      <w:kern w:val="2"/>
      <w:sz w:val="21"/>
      <w:szCs w:val="28"/>
      <w:u w:val="none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2T18:41:00Z</dcterms:created>
  <dc:creator>孙超然</dc:creator>
  <cp:lastModifiedBy>孙超然</cp:lastModifiedBy>
  <dcterms:modified xsi:type="dcterms:W3CDTF">2024-01-12T10:51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6824BE4EABB04733C1A6A06509680D6E_41</vt:lpwstr>
  </property>
</Properties>
</file>